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6E37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106E37">
        <w:rPr>
          <w:rFonts w:ascii="Times New Roman" w:hAnsi="Times New Roman" w:cs="Times New Roman"/>
          <w:sz w:val="24"/>
          <w:szCs w:val="24"/>
        </w:rPr>
        <w:t>. Association between psychopharmacotherapy (PPT) and postpartum hemorrhage requiring intervention (PPH+intervention), which includes transfusion of packed red blood cells and/or use of two uterotonic agents in addition to routine postpartum oxytocin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3870"/>
        <w:gridCol w:w="2340"/>
        <w:gridCol w:w="3420"/>
      </w:tblGrid>
      <w:tr w:rsidR="00590367" w:rsidRPr="00106E37" w:rsidTr="00385F43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PH+Intervention 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Odds Ratio (95% CI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Psychopharmacotherap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321/3834 (8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53 (1.35-1.73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6202/103571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2433/37187 (6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29 (1.22-1.36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4090/70218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gest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318/1965 (16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2.91 (2.56-3.3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6205/105440 (5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≥4 vaginal deliver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214/3250 (6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2 (1.03-1.39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6309/104155 (6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Prior uterine surge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261/17028 (7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18 (1.1-1.27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5262/90377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Large fibroi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44/1346 (10.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62 (1.34-1.9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6379/106059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Polyhydramnio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44/1496 (9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56 (1.3-1.87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6379/105909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Fetal demi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49/329 (14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76 (1.25-2.43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6474/107076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Anticoagul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59/656 (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37 (1.03-1.79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6464/106749 (6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Previa/Accreta/Abrup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445/2121 (2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3.97 (3.55-4.4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6078/105284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847/6274 (13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2.42 (2.23-2.62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5676/101131 (5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96/502 (19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3.72 (2.93-4.67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6427/106903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2214/33063 (6.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1 (1.04-1.17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4309/74342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3502/51042 (6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19 (1.13-1.25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3021/56363 (5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Public insura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2452/35455 (6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07 (1.01-1.1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3831/66425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ce and ethnicit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Hispanic 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2139/46597 (4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Hispanic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980/13166 (7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47 (1.35-1.6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spa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572/20115 (7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69 (1.57-1.82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sian and Pacific Islan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977/14168 (6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6 (1.47-1.7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ative American and Alaska Na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34/638 (5.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13 (0.77-1.6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ultiracial or Other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603/9174 (6.6)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47 (1.33-1.62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Unknown or declin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218/3547 (6.1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1.3 (1.11-1.5)</w:t>
            </w:r>
          </w:p>
        </w:tc>
      </w:tr>
    </w:tbl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6E37">
        <w:rPr>
          <w:rFonts w:ascii="Times New Roman" w:hAnsi="Times New Roman" w:cs="Times New Roman"/>
          <w:sz w:val="24"/>
          <w:szCs w:val="24"/>
        </w:rPr>
        <w:t>Data are number cases/group (percent) unless otherwise specified</w:t>
      </w:r>
      <w:r w:rsidRPr="00106E37">
        <w:rPr>
          <w:rFonts w:ascii="Times New Roman" w:hAnsi="Times New Roman" w:cs="Times New Roman"/>
          <w:sz w:val="24"/>
          <w:szCs w:val="24"/>
        </w:rPr>
        <w:br w:type="page"/>
      </w:r>
    </w:p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6E37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Pr="00106E37">
        <w:rPr>
          <w:rFonts w:ascii="Times New Roman" w:hAnsi="Times New Roman" w:cs="Times New Roman"/>
          <w:sz w:val="24"/>
          <w:szCs w:val="24"/>
        </w:rPr>
        <w:t xml:space="preserve">. Expanded model: association between psychopharmacotherapy (PPT) and postpartum hemorrhage requiring packed red blood cells (PPH+pRBC) with additional adjustment for chorioamnionitis, mode of delivery, macrosomia, hypertensive disorders of pregnancy, and excessive gestational weight gain.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3870"/>
        <w:gridCol w:w="2340"/>
        <w:gridCol w:w="3420"/>
      </w:tblGrid>
      <w:tr w:rsidR="00590367" w:rsidRPr="00106E37" w:rsidTr="00385F43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PH+pRBC 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Odds Ratio (95% CI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Psychopharmacotherap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21/3834 (8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48 (1.29-1.69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202/103571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433/37187 (6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33 (1.25-1.42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4090/70218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Multiple gest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18/1965 (16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.53 (2.2-2.9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205/105440 (5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≥4 vaginal deliver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14/3250 (6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38 (1.17-1.62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309/104155 (6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Prior uterine surge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261/17028 (7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0.95 (0.87-1.03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5262/90377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Large fibroi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44/1346 (10.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61 (1.33-1.9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379/106059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Polyhydramnio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44/1496 (9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37 (1.13-1.65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379/105909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Fetal demi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49/329 (14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.12 (1.48-2.98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474/107076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Anticoagul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59/656 (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3 (0.95-1.7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464/106749 (6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Previa/Accreta/Abrup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445/2121 (2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.49 (3.09-3.93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078/105284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847/6274 (13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.22 (2.03-2.42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5676/101131 (5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96/502 (19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.23 (2.5-4.1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427/106903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A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214/33063 (6.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06 (1-1.13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4309/74342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502/51042 (6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04 (0.98-1.11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021/56363 (5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Excessive gestational weight g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122/47293 (6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07 (1.01-1.1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690/48108 (5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Public Insura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452/35455 (6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1 (1.03-1.17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831/66425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Race and ethnicity gro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Hispanic 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139/46597 (4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Hispanic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980/13166 (7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46 (1.33-1.6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spa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572/20115 (7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71 (1.57-1.85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sian and Pacific Islan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977/14168 (6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61 (1.47-1.75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ative American and Alaska Na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4/638 (5.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24 (0.84-1.77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ultiracial or 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03/9174 (6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45 (1.31-1.61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Unknown or declin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18/3547 (6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22 (1.03-1.43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243/36576 (8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7 (1.59-1.81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268/70560 (4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Chorioamnionit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53/1735 (14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.58 (2.22-2.99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270/105670 (5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Pre-eclampsia with severe featur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572/4717 (12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53 (1.37-1.69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5951/102688 (5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Other hypertensive disor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827/13750 (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0.88 (0.81-0.96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5696/93655 (6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Macrosom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70/6849 (9.8)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34 (1.15-1.55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5853/100556 (5.8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6E37">
        <w:rPr>
          <w:rFonts w:ascii="Times New Roman" w:hAnsi="Times New Roman" w:cs="Times New Roman"/>
          <w:sz w:val="24"/>
          <w:szCs w:val="24"/>
        </w:rPr>
        <w:t>Data are number cases/group (percent) unless otherwise specified</w:t>
      </w:r>
    </w:p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6E37">
        <w:rPr>
          <w:rFonts w:ascii="Times New Roman" w:hAnsi="Times New Roman" w:cs="Times New Roman"/>
          <w:sz w:val="24"/>
          <w:szCs w:val="24"/>
        </w:rPr>
        <w:t>*This model should be interpreted cautiously because some of the additional variables are mediators between exposure and outcome.</w:t>
      </w:r>
    </w:p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6E37">
        <w:rPr>
          <w:rFonts w:ascii="Times New Roman" w:hAnsi="Times New Roman" w:cs="Times New Roman"/>
          <w:sz w:val="24"/>
          <w:szCs w:val="24"/>
        </w:rPr>
        <w:t>*Macrosomia defined as birthweight &gt;4000 grams.</w:t>
      </w:r>
    </w:p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6E37">
        <w:rPr>
          <w:rFonts w:ascii="Times New Roman" w:hAnsi="Times New Roman" w:cs="Times New Roman"/>
          <w:sz w:val="24"/>
          <w:szCs w:val="24"/>
        </w:rPr>
        <w:t>*Excessive gestational weight gain defined as weight gain exceeding the upper limit recommended by the Institute of Medicine based on pre-pregnancy body mass index.</w:t>
      </w:r>
    </w:p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90367" w:rsidRPr="00106E37" w:rsidRDefault="00590367" w:rsidP="00590367">
      <w:pPr>
        <w:rPr>
          <w:rFonts w:ascii="Times New Roman" w:hAnsi="Times New Roman" w:cs="Times New Roman"/>
          <w:sz w:val="24"/>
          <w:szCs w:val="24"/>
        </w:rPr>
      </w:pPr>
      <w:r w:rsidRPr="00106E37">
        <w:rPr>
          <w:rFonts w:ascii="Times New Roman" w:hAnsi="Times New Roman" w:cs="Times New Roman"/>
          <w:sz w:val="24"/>
          <w:szCs w:val="24"/>
        </w:rPr>
        <w:br w:type="page"/>
      </w:r>
    </w:p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6E37"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  <w:r w:rsidRPr="00106E37">
        <w:rPr>
          <w:rFonts w:ascii="Times New Roman" w:hAnsi="Times New Roman" w:cs="Times New Roman"/>
          <w:sz w:val="24"/>
          <w:szCs w:val="24"/>
        </w:rPr>
        <w:t>. Association of mental health condition, in the absence of PPT exposure, with postpartum hemorrhage requiring packed red blood cells (PPH+pRBC), adjusting for covariate factors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3870"/>
        <w:gridCol w:w="2340"/>
        <w:gridCol w:w="3420"/>
      </w:tblGrid>
      <w:tr w:rsidR="00590367" w:rsidRPr="00106E37" w:rsidTr="00385F43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PH+pRBC 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367" w:rsidRPr="00106E37" w:rsidRDefault="00590367" w:rsidP="00385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Odds Ratio (95% CI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 condi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6/1053 (3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28 (0.89-1.78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914/102518 (2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968/35865 (2.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19 (1.09-1.3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982/67706 (2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gest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85/1886 (9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.37 (2.85-3.96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765/101685 (2.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≥4 vaginal deliver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76/3109 (2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0.94 (0.73-1.18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874/100462 (2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Prior uterine surge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741/16385 (4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43 (1.3-1.58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209/87186 (2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Large fibroi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94/1303 (7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.27 (1.8-2.82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856/102268 (2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Polyhydramnio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76/1394 (5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9 (1.48-2.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874/102177 (2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Fetal demi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1/279 (7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64 (0.99-2.59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929/103292 (2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Anticoagul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32/606 (5.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52 (1.02-2.18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918/102965 (2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Previa/Accreta/Abrup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89/2013 (14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5.56 (4.84-6.37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661/101558 (2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40/5988 (10.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4.27 (3.87-4.7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310/97583 (2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5/481 (13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5.39 (4.04-7.09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885/103090 (2.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A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056/31575 (3.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18 (1.08-1.28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894/71996 (2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609/49159 (3.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17 (1.09-1.27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341/54412 (2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>Public insura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233/34491 (3.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29 (1.19-1.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626/63771 (2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ce and ethnicit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Hispanic 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834/43930 (1.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Hispanic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577/12916 (4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89 (1.69-2.13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spa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688/19740 (3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59 (1.42-1.78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sian and Pacific Islan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431/13983 (3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63 (1.44-1.84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ative American and Alaska Na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1/630 (3.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69 (1.03-2.6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ultiracial or Other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298/8949 (3.3)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66 (1.44-1.91)</w:t>
            </w:r>
          </w:p>
        </w:tc>
      </w:tr>
      <w:tr w:rsidR="00590367" w:rsidRPr="00106E37" w:rsidTr="00385F43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Unknown or declin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01/3423 (3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367" w:rsidRPr="00106E37" w:rsidRDefault="00590367" w:rsidP="00385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E37">
              <w:rPr>
                <w:rFonts w:ascii="Times New Roman" w:hAnsi="Times New Roman" w:cs="Times New Roman"/>
                <w:sz w:val="24"/>
                <w:szCs w:val="24"/>
              </w:rPr>
              <w:t>1.42 (1.13-1.75)</w:t>
            </w:r>
          </w:p>
        </w:tc>
      </w:tr>
    </w:tbl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6E37">
        <w:rPr>
          <w:rFonts w:ascii="Times New Roman" w:hAnsi="Times New Roman" w:cs="Times New Roman"/>
          <w:sz w:val="24"/>
          <w:szCs w:val="24"/>
        </w:rPr>
        <w:t>Data are number cases/group (percent) unless otherwise specified</w:t>
      </w:r>
    </w:p>
    <w:p w:rsidR="00590367" w:rsidRPr="00106E37" w:rsidRDefault="00590367" w:rsidP="00590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90367" w:rsidRPr="00106E37" w:rsidRDefault="00590367" w:rsidP="00590367">
      <w:pPr>
        <w:rPr>
          <w:rFonts w:ascii="Times New Roman" w:hAnsi="Times New Roman" w:cs="Times New Roman"/>
          <w:sz w:val="24"/>
          <w:szCs w:val="24"/>
        </w:rPr>
      </w:pPr>
    </w:p>
    <w:p w:rsidR="00ED59DB" w:rsidRDefault="00ED59DB">
      <w:bookmarkStart w:id="0" w:name="_GoBack"/>
      <w:bookmarkEnd w:id="0"/>
    </w:p>
    <w:sectPr w:rsidR="00ED59DB" w:rsidSect="00106E37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353230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C70FF" w:rsidRDefault="00590367" w:rsidP="006E35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C70FF" w:rsidRDefault="00590367" w:rsidP="009C70F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071691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C70FF" w:rsidRDefault="00590367" w:rsidP="006E35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C70FF" w:rsidRDefault="00590367" w:rsidP="009C70F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D06"/>
    <w:rsid w:val="00590367"/>
    <w:rsid w:val="00847D06"/>
    <w:rsid w:val="008A6573"/>
    <w:rsid w:val="00ED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3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0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367"/>
  </w:style>
  <w:style w:type="character" w:styleId="PageNumber">
    <w:name w:val="page number"/>
    <w:basedOn w:val="DefaultParagraphFont"/>
    <w:uiPriority w:val="99"/>
    <w:semiHidden/>
    <w:unhideWhenUsed/>
    <w:rsid w:val="005903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3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0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367"/>
  </w:style>
  <w:style w:type="character" w:styleId="PageNumber">
    <w:name w:val="page number"/>
    <w:basedOn w:val="DefaultParagraphFont"/>
    <w:uiPriority w:val="99"/>
    <w:semiHidden/>
    <w:unhideWhenUsed/>
    <w:rsid w:val="00590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2</Words>
  <Characters>5941</Characters>
  <Application>Microsoft Office Word</Application>
  <DocSecurity>0</DocSecurity>
  <Lines>49</Lines>
  <Paragraphs>13</Paragraphs>
  <ScaleCrop>false</ScaleCrop>
  <Company/>
  <LinksUpToDate>false</LinksUpToDate>
  <CharactersWithSpaces>6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HARISH CHANDRA DHYANI</cp:lastModifiedBy>
  <cp:revision>2</cp:revision>
  <dcterms:created xsi:type="dcterms:W3CDTF">2024-10-04T22:24:00Z</dcterms:created>
  <dcterms:modified xsi:type="dcterms:W3CDTF">2024-10-04T22:24:00Z</dcterms:modified>
</cp:coreProperties>
</file>